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AFE6B" w14:textId="5B635145" w:rsidR="0073719C" w:rsidRPr="00BC2398" w:rsidRDefault="0073719C" w:rsidP="0073719C">
      <w:pPr>
        <w:spacing w:line="30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tbl>
      <w:tblPr>
        <w:tblpPr w:leftFromText="180" w:rightFromText="180" w:vertAnchor="text" w:horzAnchor="margin" w:tblpY="-25"/>
        <w:tblW w:w="86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75"/>
        <w:gridCol w:w="1358"/>
        <w:gridCol w:w="1357"/>
        <w:gridCol w:w="1357"/>
        <w:gridCol w:w="1357"/>
      </w:tblGrid>
      <w:tr w:rsidR="00EB6C89" w:rsidRPr="002F3487" w14:paraId="54614CE9" w14:textId="77777777" w:rsidTr="00EB6C89">
        <w:trPr>
          <w:trHeight w:val="279"/>
        </w:trPr>
        <w:tc>
          <w:tcPr>
            <w:tcW w:w="31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E1B0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/Treatment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0841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8FD9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YR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648E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YR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789E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YR</w:t>
            </w:r>
          </w:p>
        </w:tc>
      </w:tr>
      <w:tr w:rsidR="00EB6C89" w:rsidRPr="002F3487" w14:paraId="651BE8C6" w14:textId="77777777" w:rsidTr="00EB6C89">
        <w:trPr>
          <w:trHeight w:val="279"/>
        </w:trPr>
        <w:tc>
          <w:tcPr>
            <w:tcW w:w="31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06E1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odoplanes</w:t>
            </w:r>
            <w:proofErr w:type="spellEnd"/>
          </w:p>
        </w:tc>
        <w:tc>
          <w:tcPr>
            <w:tcW w:w="135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D6F2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±1.99a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F2256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±0.99a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502E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±1.77a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1516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±1.15a</w:t>
            </w:r>
          </w:p>
        </w:tc>
      </w:tr>
      <w:tr w:rsidR="00EB6C89" w:rsidRPr="002F3487" w14:paraId="7810296B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ABDD076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tinomycetales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EF34B95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±1.11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6A771C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±1.74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0C42F7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±1.78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15EAC9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±1.56a</w:t>
            </w:r>
          </w:p>
        </w:tc>
      </w:tr>
      <w:tr w:rsidR="00EB6C89" w:rsidRPr="002F3487" w14:paraId="64CDBF90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F11E4C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odospirill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C82B0B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±2.46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C1163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±1.67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67E4AB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±1.95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6054FA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±1.23a</w:t>
            </w:r>
          </w:p>
        </w:tc>
      </w:tr>
      <w:tr w:rsidR="00EB6C89" w:rsidRPr="002F3487" w14:paraId="79F36AC2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43AE7D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idimicrobiales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2DD8FA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±1.11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8DCE45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±0.32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D31B6C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±0.75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73EA95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±0.82a</w:t>
            </w:r>
          </w:p>
        </w:tc>
      </w:tr>
      <w:tr w:rsidR="00EB6C89" w:rsidRPr="002F3487" w14:paraId="6DCB821E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A5393D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p__WPS-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35C0A4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±1.03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D0432B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±0.17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19A0C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±0.56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33971B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±0.28a</w:t>
            </w:r>
          </w:p>
        </w:tc>
      </w:tr>
      <w:tr w:rsidR="00EB6C89" w:rsidRPr="002F3487" w14:paraId="19929E88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34BAB8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Ellin32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900A3A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±0.21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893F5D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±0.26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F4A4856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±0.17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FC5FD4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±0.55a</w:t>
            </w:r>
          </w:p>
        </w:tc>
      </w:tr>
      <w:tr w:rsidR="00EB6C89" w:rsidRPr="002F3487" w14:paraId="7B90A3EF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8D8861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nexibacter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9E2E6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±0.46bc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065EDE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±0.26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165306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±0.28c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1FFC0B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±0.43b</w:t>
            </w:r>
          </w:p>
        </w:tc>
      </w:tr>
      <w:tr w:rsidR="00EB6C89" w:rsidRPr="002F3487" w14:paraId="080568EA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6EE136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etobacter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66BB2A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±1.1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B0C4B3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±0.04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476C45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±0.5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B56479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±0.31b</w:t>
            </w:r>
          </w:p>
        </w:tc>
      </w:tr>
      <w:tr w:rsidR="00EB6C89" w:rsidRPr="002F3487" w14:paraId="1F19F2E1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296928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dyrhizobiu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581183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±1.43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48BE76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±0.42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6383A9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±0.42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62CC8A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±0.38b</w:t>
            </w:r>
          </w:p>
        </w:tc>
      </w:tr>
      <w:tr w:rsidR="00EB6C89" w:rsidRPr="002F3487" w14:paraId="292693B9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187572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ulobacter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027AD4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09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D2FD13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±0.11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E7A02F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±0.16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9CFEF93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±0.2a</w:t>
            </w:r>
          </w:p>
        </w:tc>
      </w:tr>
      <w:tr w:rsidR="00EB6C89" w:rsidRPr="002F3487" w14:paraId="62A2130C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7FDF853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tinomycetales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52C530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±0.35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07938D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±0.25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5854953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±0.04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5AACB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±0.43ab</w:t>
            </w:r>
          </w:p>
        </w:tc>
      </w:tr>
      <w:tr w:rsidR="00EB6C89" w:rsidRPr="002F3487" w14:paraId="61942896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EC1904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etobacter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2C889E5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±0.18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25F068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±0.15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898DC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±0.16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11025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±0.17ab</w:t>
            </w:r>
          </w:p>
        </w:tc>
      </w:tr>
      <w:tr w:rsidR="00EB6C89" w:rsidRPr="002F3487" w14:paraId="0BCC2D7E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BE5DFE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ndidatus</w:t>
            </w:r>
            <w:proofErr w:type="spellEnd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oribac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CCC8B5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±0.4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0A9FA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±0.15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89BF76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±0.76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26FF30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±0.54a</w:t>
            </w:r>
          </w:p>
        </w:tc>
      </w:tr>
      <w:tr w:rsidR="00EB6C89" w:rsidRPr="002F3487" w14:paraId="6681A6C0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2F9E03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iii1-1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71C571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±0.37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46839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±0.05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D324CF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±1.04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DBE3EF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±0.14ab</w:t>
            </w:r>
          </w:p>
        </w:tc>
      </w:tr>
      <w:tr w:rsidR="00EB6C89" w:rsidRPr="002F3487" w14:paraId="1E0BDC6C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6E6EF9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hylocyst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483280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±0.42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6A3BE7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±0.39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2CF4D05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±0.14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CABEF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±0.16b</w:t>
            </w:r>
          </w:p>
        </w:tc>
      </w:tr>
      <w:tr w:rsidR="00EB6C89" w:rsidRPr="002F3487" w14:paraId="2229C30D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813EFE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yxococcales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FE7547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±0.53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8A17556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±0.08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1F3EF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±0.38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ABFFBC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±0.33b</w:t>
            </w:r>
          </w:p>
        </w:tc>
      </w:tr>
      <w:tr w:rsidR="00EB6C89" w:rsidRPr="002F3487" w14:paraId="17BA4D35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72C9C7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c__JG37-AG-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57A8945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±0.18c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F0FD5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±0.36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0332A2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±0.07bc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E4DB3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±0.09ab</w:t>
            </w:r>
          </w:p>
        </w:tc>
      </w:tr>
      <w:tr w:rsidR="00EB6C89" w:rsidRPr="002F3487" w14:paraId="22C03A06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130B2A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441DC8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±0.28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DB5DB32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±0.16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4A6D0D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±0.34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A6095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03b</w:t>
            </w:r>
          </w:p>
        </w:tc>
      </w:tr>
      <w:tr w:rsidR="00EB6C89" w:rsidRPr="002F3487" w14:paraId="5D6703AD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37ECA9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o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olirubrobacterales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22F484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±0.14c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AF530A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±0.14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B5739C6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±0.05c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C503DF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±0.17b</w:t>
            </w:r>
          </w:p>
        </w:tc>
      </w:tr>
      <w:tr w:rsidR="00EB6C89" w:rsidRPr="002F3487" w14:paraId="5230192A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404EBE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c__TK1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BDBA20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±0.06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3E4234A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±0.06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22A9690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±0.05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6DEF37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±0.09a</w:t>
            </w:r>
          </w:p>
        </w:tc>
      </w:tr>
      <w:tr w:rsidR="00EB6C89" w:rsidRPr="002F3487" w14:paraId="51E031F6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A424BC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nexibac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C62043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±0.08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7493DB3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±0.1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D0D60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±0.08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9AF370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±0.25ab</w:t>
            </w:r>
          </w:p>
        </w:tc>
      </w:tr>
      <w:tr w:rsidR="00EB6C89" w:rsidRPr="002F3487" w14:paraId="6A22A38B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0E9796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kermanella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7E3C98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±1.03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8B7EB3B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±0.13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C81B7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±0.1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1D16BD5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±0.38ab</w:t>
            </w:r>
          </w:p>
        </w:tc>
      </w:tr>
      <w:tr w:rsidR="00EB6C89" w:rsidRPr="002F3487" w14:paraId="7B2EE061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DE9022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zospirillu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F05941F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±0.1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4105B4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±0.11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8B847E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±0.39a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D66C8B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±0.08b</w:t>
            </w:r>
          </w:p>
        </w:tc>
      </w:tr>
      <w:tr w:rsidR="00EB6C89" w:rsidRPr="002F3487" w14:paraId="6D1E254E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062E98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f__</w:t>
            </w:r>
            <w:proofErr w:type="spellStart"/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eudonocardiacea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DA5459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±0.04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86BAD7D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±0.12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EB6328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±0.04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47F211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±0.09a</w:t>
            </w:r>
          </w:p>
        </w:tc>
      </w:tr>
      <w:tr w:rsidR="00EB6C89" w:rsidRPr="002F3487" w14:paraId="2AAF2078" w14:textId="77777777" w:rsidTr="00EB6C89">
        <w:trPr>
          <w:trHeight w:val="279"/>
        </w:trPr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88A04D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rank_c__TM7-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1E88E57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±0.09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1A95819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±0.16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A5B5A4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±0.06b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836001C" w14:textId="77777777" w:rsidR="00EB6C89" w:rsidRPr="002F3487" w:rsidRDefault="00EB6C89" w:rsidP="00EB6C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4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±0.15ab</w:t>
            </w:r>
          </w:p>
        </w:tc>
      </w:tr>
    </w:tbl>
    <w:p w14:paraId="18810023" w14:textId="1ED557C9" w:rsidR="002F3487" w:rsidRPr="0073719C" w:rsidRDefault="002F3487"/>
    <w:p w14:paraId="32D8DA1A" w14:textId="69C0B94A" w:rsidR="002F3487" w:rsidRDefault="002F3487"/>
    <w:p w14:paraId="21914246" w14:textId="1B7D5D75" w:rsidR="00C61565" w:rsidRDefault="00C61565"/>
    <w:p w14:paraId="33771E62" w14:textId="7BD55703" w:rsidR="00EB6C89" w:rsidRDefault="00EB6C89"/>
    <w:p w14:paraId="4277FDE2" w14:textId="1053A13E" w:rsidR="00EB6C89" w:rsidRDefault="00EB6C89"/>
    <w:p w14:paraId="735D8EB4" w14:textId="67387EA8" w:rsidR="00EB6C89" w:rsidRDefault="00EB6C89"/>
    <w:p w14:paraId="7D5FE931" w14:textId="6381E7CC" w:rsidR="00EB6C89" w:rsidRDefault="00EB6C89"/>
    <w:p w14:paraId="09A665A3" w14:textId="4F95E09A" w:rsidR="00EB6C89" w:rsidRDefault="00EB6C89"/>
    <w:p w14:paraId="43D64B3D" w14:textId="0F112E17" w:rsidR="00EB6C89" w:rsidRDefault="00EB6C89"/>
    <w:p w14:paraId="2121F469" w14:textId="2EAA21A2" w:rsidR="00EB6C89" w:rsidRDefault="00EB6C89"/>
    <w:p w14:paraId="008E0284" w14:textId="6CCA98A7" w:rsidR="006A1DED" w:rsidRPr="00512CFA" w:rsidRDefault="006A1DED" w:rsidP="00E8363B">
      <w:pPr>
        <w:rPr>
          <w:rFonts w:ascii="Times New Roman" w:hAnsi="Times New Roman" w:cs="Times New Roman"/>
        </w:rPr>
      </w:pPr>
    </w:p>
    <w:sectPr w:rsidR="006A1DED" w:rsidRPr="00512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D6D74" w14:textId="77777777" w:rsidR="00DF5ED6" w:rsidRDefault="00DF5ED6" w:rsidP="00A40BFE">
      <w:r>
        <w:separator/>
      </w:r>
    </w:p>
  </w:endnote>
  <w:endnote w:type="continuationSeparator" w:id="0">
    <w:p w14:paraId="53CEA178" w14:textId="77777777" w:rsidR="00DF5ED6" w:rsidRDefault="00DF5ED6" w:rsidP="00A40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16B5D" w14:textId="77777777" w:rsidR="00DF5ED6" w:rsidRDefault="00DF5ED6" w:rsidP="00A40BFE">
      <w:r>
        <w:separator/>
      </w:r>
    </w:p>
  </w:footnote>
  <w:footnote w:type="continuationSeparator" w:id="0">
    <w:p w14:paraId="4167CB5A" w14:textId="77777777" w:rsidR="00DF5ED6" w:rsidRDefault="00DF5ED6" w:rsidP="00A40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20C"/>
    <w:rsid w:val="00047CE3"/>
    <w:rsid w:val="00240685"/>
    <w:rsid w:val="00263AA1"/>
    <w:rsid w:val="002F3487"/>
    <w:rsid w:val="003970FB"/>
    <w:rsid w:val="0041329B"/>
    <w:rsid w:val="00437021"/>
    <w:rsid w:val="004F520C"/>
    <w:rsid w:val="00512CFA"/>
    <w:rsid w:val="006A1DED"/>
    <w:rsid w:val="006A5955"/>
    <w:rsid w:val="0073719C"/>
    <w:rsid w:val="0083348B"/>
    <w:rsid w:val="00877024"/>
    <w:rsid w:val="00953435"/>
    <w:rsid w:val="00A0726B"/>
    <w:rsid w:val="00A40BFE"/>
    <w:rsid w:val="00B32466"/>
    <w:rsid w:val="00C61565"/>
    <w:rsid w:val="00DF5ED6"/>
    <w:rsid w:val="00E8363B"/>
    <w:rsid w:val="00EB6C89"/>
    <w:rsid w:val="00F5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99B3E"/>
  <w15:chartTrackingRefBased/>
  <w15:docId w15:val="{EE13F7AD-9980-48BC-8C65-3332D599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7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 li</dc:creator>
  <cp:keywords/>
  <dc:description/>
  <cp:lastModifiedBy>Li Jiayu</cp:lastModifiedBy>
  <cp:revision>17</cp:revision>
  <dcterms:created xsi:type="dcterms:W3CDTF">2018-03-15T06:09:00Z</dcterms:created>
  <dcterms:modified xsi:type="dcterms:W3CDTF">2018-05-16T06:28:00Z</dcterms:modified>
</cp:coreProperties>
</file>